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7880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omparison of demographic and clinical characteristics between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urviv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died groups in externa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 validation set 2.</w:t>
      </w:r>
    </w:p>
    <w:p w14:paraId="3D3698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00" w:lineRule="auto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2314"/>
        <w:gridCol w:w="1933"/>
        <w:gridCol w:w="945"/>
      </w:tblGrid>
      <w:tr w14:paraId="34B16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857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04A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Feature</w:t>
            </w:r>
          </w:p>
        </w:tc>
        <w:tc>
          <w:tcPr>
            <w:tcW w:w="2314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647D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rvived(n=134)</w:t>
            </w:r>
          </w:p>
        </w:tc>
        <w:tc>
          <w:tcPr>
            <w:tcW w:w="1933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1EAF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ed(n=49)</w:t>
            </w:r>
          </w:p>
        </w:tc>
        <w:tc>
          <w:tcPr>
            <w:tcW w:w="945" w:type="dxa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FB3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14:paraId="3AFC2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DD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year)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an ± s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7F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66 (56.25, 72.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76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76 (69, 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FC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&lt; 0.001</w:t>
            </w:r>
          </w:p>
        </w:tc>
      </w:tr>
      <w:tr w14:paraId="0E1D1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E1CF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x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30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1F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88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57</w:t>
            </w:r>
          </w:p>
        </w:tc>
      </w:tr>
      <w:tr w14:paraId="0DD78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F19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mal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FA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76 (56.7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28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20 (40.8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15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F61D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7D70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B2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58 (43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C1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29 (59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06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DE0B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487B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80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00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63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96</w:t>
            </w:r>
          </w:p>
        </w:tc>
      </w:tr>
      <w:tr w14:paraId="6BA58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4E0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67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99 (73.9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CE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0 (61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8D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DBBE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B991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02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5 (26.1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63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9 (38.8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2A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D808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5F7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58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E1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D3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.000</w:t>
            </w:r>
          </w:p>
        </w:tc>
      </w:tr>
      <w:tr w14:paraId="0EF2E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691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F2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33 (99.3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90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48 (98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E3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402F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6F9A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69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 (0.7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8B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 (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8D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FEA1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D8C8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n(%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CB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14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C9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552</w:t>
            </w:r>
          </w:p>
        </w:tc>
      </w:tr>
      <w:tr w14:paraId="4230F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774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86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19 (88.8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5D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45 (91.8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0F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14F3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DA79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 w:firstLine="210" w:firstLineChars="10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C0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5 (11.2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42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4 (8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7B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106A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85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empratur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℃)，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24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7.5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 xml:space="preserve"> (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8.5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76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9 (38.3, 39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69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01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2EA26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A4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BP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56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80 (70, 9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1A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84 (76, 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53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80</w:t>
            </w:r>
          </w:p>
        </w:tc>
      </w:tr>
      <w:tr w14:paraId="002E2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15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SB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32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10.38 ± 17.37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DE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19.3 ± 18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22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03</w:t>
            </w:r>
          </w:p>
        </w:tc>
      </w:tr>
      <w:tr w14:paraId="53E12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3F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DB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E2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69 (63, 75.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C0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70.973 (67, 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E4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78</w:t>
            </w:r>
          </w:p>
        </w:tc>
      </w:tr>
      <w:tr w14:paraId="40860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62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WB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9E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2 (1.4075, 3.6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EE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2.75 (2, 5.2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15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71</w:t>
            </w:r>
          </w:p>
        </w:tc>
      </w:tr>
      <w:tr w14:paraId="569AF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6E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NC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28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.38 (0.7725, 2.33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79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2.09 (1.39, 3.1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18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08</w:t>
            </w:r>
          </w:p>
        </w:tc>
      </w:tr>
      <w:tr w14:paraId="548F2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FC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LC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6C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58 (0.4, 0.892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7A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5 (0.32, 0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60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510</w:t>
            </w:r>
          </w:p>
        </w:tc>
      </w:tr>
      <w:tr w14:paraId="3DBD6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85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AMC(10^9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AA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11 (0.06, 0.23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3E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7 (0.05, 0.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16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248</w:t>
            </w:r>
          </w:p>
        </w:tc>
      </w:tr>
      <w:tr w14:paraId="01685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D9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RB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10^12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4C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4.205 (3.82, 4.632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C9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4.35 (3.98, 4.7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1B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97</w:t>
            </w:r>
          </w:p>
        </w:tc>
      </w:tr>
      <w:tr w14:paraId="43DD9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92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GB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AF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27 (115.5, 13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59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134 (124, 14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62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10</w:t>
            </w:r>
          </w:p>
        </w:tc>
      </w:tr>
      <w:tr w14:paraId="6CF6D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DE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C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36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8.1 (35.125, 40.8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84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40.2 (37.2, 43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61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11</w:t>
            </w:r>
          </w:p>
        </w:tc>
      </w:tr>
      <w:tr w14:paraId="6564D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5B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CV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f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AE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90.3 (87.625, 93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3A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92.5 (89.5, 94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DF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14</w:t>
            </w:r>
          </w:p>
        </w:tc>
      </w:tr>
      <w:tr w14:paraId="162F8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C5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CH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pg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19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0.36 ± 1.638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47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0.906 ± 1.52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67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043</w:t>
            </w:r>
          </w:p>
        </w:tc>
      </w:tr>
      <w:tr w14:paraId="197E5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C3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CH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75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36.5 (328, 34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8C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336 (326, 34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8D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right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0.466</w:t>
            </w:r>
          </w:p>
        </w:tc>
      </w:tr>
      <w:tr w14:paraId="3AF74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9F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L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10^9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8C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.5 (37.25, 67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AA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27, 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7A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5AB01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DA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RP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F1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635 (1.8075, 8.380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CD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93 (4.07, 15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F3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3C6AC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47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P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26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.6 (56.65, 65.5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8E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.9 (56.7, 63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5F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13</w:t>
            </w:r>
          </w:p>
        </w:tc>
      </w:tr>
      <w:tr w14:paraId="27DD6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68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LB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6C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.281 ± 4.605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6B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.741 ± 4.89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9C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1</w:t>
            </w:r>
          </w:p>
        </w:tc>
      </w:tr>
      <w:tr w14:paraId="00840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34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LO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2B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65 (22.025, 28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1E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.9 (23.8, 30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EB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39</w:t>
            </w:r>
          </w:p>
        </w:tc>
      </w:tr>
      <w:tr w14:paraId="0DB7C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5B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/G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03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187 ± 0.3365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0C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433 ± 0.313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37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61818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88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BIL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A7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85 (7.2, 11.9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99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4 (8.4, 13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3F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8</w:t>
            </w:r>
          </w:p>
        </w:tc>
      </w:tr>
      <w:tr w14:paraId="680E5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B5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L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46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.5 (33.25, 10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00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 (56, 17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CB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5843D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E8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S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A9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.65 (67.8, 284.3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09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4.2 (143, 7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44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182AF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F6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LP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24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.8 (51.25, 8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EB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.2 (57, 9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C8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31</w:t>
            </w:r>
          </w:p>
        </w:tc>
      </w:tr>
      <w:tr w14:paraId="52B80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A2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G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B6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19, 5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3A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 (29, 96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131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562AF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11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RE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A9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4.425, 7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F6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3 (6.4, 14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0A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416FD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D3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RE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C5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60.625, 8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AC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73.1, 145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AF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04461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B4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D6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7.45 (170.25, 296.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5D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0.6 (193.2, 401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27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7</w:t>
            </w:r>
          </w:p>
        </w:tc>
      </w:tr>
      <w:tr w14:paraId="1AB69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E7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LU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2B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995 (5.915, 9.352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F9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42 (6.14, 10.5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99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4</w:t>
            </w:r>
          </w:p>
        </w:tc>
      </w:tr>
      <w:tr w14:paraId="7B4E0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01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LDH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4B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5 (380.85, 1104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AB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4.1 (464, 19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02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2</w:t>
            </w:r>
          </w:p>
        </w:tc>
      </w:tr>
      <w:tr w14:paraId="7DB25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9A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CD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625 (3.2325, 3.98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BC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1 (3.51, 4.4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14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75E45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CE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11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.13 ± 4.6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BC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.48 ± 5.55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5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03</w:t>
            </w:r>
          </w:p>
        </w:tc>
      </w:tr>
      <w:tr w14:paraId="6DDC1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98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CL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0C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.18 (97, 102.5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34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.8 (97.83, 104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07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97</w:t>
            </w:r>
          </w:p>
        </w:tc>
      </w:tr>
      <w:tr w14:paraId="094B1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65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CO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mmol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18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254 ± 3.45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F3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19 ± 4.93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5E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4DEEB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E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LP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7C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1.99 (150.06, 391.9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6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1.99 (331.59, 391.9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3A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2</w:t>
            </w:r>
          </w:p>
        </w:tc>
      </w:tr>
      <w:tr w14:paraId="1C444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82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MY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U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D4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.97 (99.75, 145.9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70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.97 (145.97, 145.9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96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7</w:t>
            </w:r>
          </w:p>
        </w:tc>
      </w:tr>
      <w:tr w14:paraId="78047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39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s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48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.95 (11.3, 13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EC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6 (11.4, 13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EA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0</w:t>
            </w:r>
          </w:p>
        </w:tc>
      </w:tr>
      <w:tr w14:paraId="60B2A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F9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%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1A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.99 (94.31, 122.7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AD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.11 (84.46, 109.9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80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42</w:t>
            </w:r>
          </w:p>
        </w:tc>
      </w:tr>
      <w:tr w14:paraId="5081A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E9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T-INR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06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 (0.9, 1.0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8F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2 (0.93, 1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32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16</w:t>
            </w:r>
          </w:p>
        </w:tc>
      </w:tr>
      <w:tr w14:paraId="4FB4D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96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PT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s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DA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.2 (38.825, 49.9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88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.6 (43, 64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A4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4CDEC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FD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FIB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g/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2A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798 (1.98, 2.5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1F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3 (1.81, 2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FD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24</w:t>
            </w:r>
          </w:p>
        </w:tc>
      </w:tr>
      <w:tr w14:paraId="6103C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5C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s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CE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1 (18.3, 24.7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5C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20.8, 40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D7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183B1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36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DD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μg/m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21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7 (1.0675, 4.507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C4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89 (2.28, 6.5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FF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788B2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42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PCT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ng/ml)</w:t>
            </w:r>
            <w:r>
              <w:rPr>
                <w:rFonts w:hint="default" w:ascii="Times New Roman" w:hAnsi="Times New Roman" w:eastAsia="Arial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17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7 (0.1, 0.5205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F1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2052 (0.25, 2.0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B3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6099D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7E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AST/ALT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dian (IQR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87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34 (1.7925, 2.932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F1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 (2.19, 4.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6A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07E8E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F2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C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mean ± sd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C8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957 ± 6.1351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87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266 ± 6.596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DE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2</w:t>
            </w:r>
          </w:p>
        </w:tc>
      </w:tr>
    </w:tbl>
    <w:p w14:paraId="1395678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b/>
          <w:bCs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bbreviations: IQR: Interquartile Range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d: standard deviation; CHD: Coronary Heart Disease; BPM: Beats Per Minute; SBP: Systolic Blood Pressure; DBP: Diastolic Blood Pressure; ANC: Absolute Neutrophil Count; ALC: Absolute Lymphocyte Count; AMC: Absolute Monocyte Count; A/G: Albumin to Globulin Ratio; UCR: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A to CRE)*250</w:t>
      </w:r>
    </w:p>
    <w:p w14:paraId="6717D7A2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548CF"/>
    <w:rsid w:val="007B3E96"/>
    <w:rsid w:val="008F1F48"/>
    <w:rsid w:val="00901463"/>
    <w:rsid w:val="00946CB3"/>
    <w:rsid w:val="00A1125B"/>
    <w:rsid w:val="00AA3BD5"/>
    <w:rsid w:val="00AE18EF"/>
    <w:rsid w:val="00AE1BDD"/>
    <w:rsid w:val="00B3547C"/>
    <w:rsid w:val="00B4379D"/>
    <w:rsid w:val="00BB2269"/>
    <w:rsid w:val="00C27329"/>
    <w:rsid w:val="00C31EEB"/>
    <w:rsid w:val="00F12158"/>
    <w:rsid w:val="00FB63E7"/>
    <w:rsid w:val="00FC557F"/>
    <w:rsid w:val="07A5608B"/>
    <w:rsid w:val="30A0213B"/>
    <w:rsid w:val="4562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Grid"/>
    <w:basedOn w:val="8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要点1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标题 1 字符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2 字符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标题 3 字符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批注框文本 字符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3</Words>
  <Characters>3217</Characters>
  <Lines>125</Lines>
  <Paragraphs>122</Paragraphs>
  <TotalTime>1</TotalTime>
  <ScaleCrop>false</ScaleCrop>
  <LinksUpToDate>false</LinksUpToDate>
  <CharactersWithSpaces>36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等风来ʘᴗʘ</dc:creator>
  <cp:lastModifiedBy>等风来ʘᴗʘ</cp:lastModifiedBy>
  <dcterms:modified xsi:type="dcterms:W3CDTF">2026-01-26T07:54:1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ViMzQ5M2ZlYTk3N2UxYjU3MDlmMDQwNmI3MjNiYWIiLCJ1c2VySWQiOiI4OTY3NDEwMT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D9F0D806F434DFCAEBAAB466A67C164_13</vt:lpwstr>
  </property>
</Properties>
</file>